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tblpY="503"/>
        <w:tblW w:w="8827" w:type="dxa"/>
        <w:tblBorders>
          <w:bottom w:val="single" w:sz="8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3"/>
        <w:gridCol w:w="2731"/>
        <w:gridCol w:w="2943"/>
      </w:tblGrid>
      <w:tr w:rsidR="007122AD" w:rsidRPr="00700FFB" w:rsidTr="007122AD">
        <w:trPr>
          <w:trHeight w:val="308"/>
        </w:trPr>
        <w:tc>
          <w:tcPr>
            <w:tcW w:w="882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22AD" w:rsidRDefault="007122AD" w:rsidP="007D4784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"/>
                <w:sz w:val="24"/>
                <w:szCs w:val="24"/>
                <w:lang w:bidi="en-US"/>
              </w:rPr>
              <w:t xml:space="preserve">S1. </w:t>
            </w:r>
            <w:r w:rsidR="007D4784">
              <w:t xml:space="preserve"> </w:t>
            </w:r>
            <w:r w:rsidR="007D4784" w:rsidRPr="007D478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D4784" w:rsidRPr="007D4784">
              <w:rPr>
                <w:rFonts w:ascii="Times New Roman" w:eastAsia="Times New Roman" w:hAnsi="Times New Roman" w:cs="Times New Roman"/>
                <w:bCs/>
                <w:kern w:val="3"/>
                <w:sz w:val="24"/>
                <w:szCs w:val="24"/>
                <w:lang w:bidi="en-US"/>
              </w:rPr>
              <w:t>eans and standard deviations of the anthropometric variables.</w:t>
            </w:r>
          </w:p>
        </w:tc>
      </w:tr>
      <w:tr w:rsidR="007122AD" w:rsidRPr="00700FFB" w:rsidTr="007122AD">
        <w:trPr>
          <w:trHeight w:val="308"/>
        </w:trPr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b/>
                <w:kern w:val="3"/>
                <w:sz w:val="24"/>
                <w:szCs w:val="24"/>
                <w:lang w:bidi="en-US"/>
              </w:rPr>
              <w:t>Variable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kern w:val="3"/>
                <w:sz w:val="24"/>
                <w:szCs w:val="24"/>
                <w:lang w:bidi="en-US"/>
              </w:rPr>
              <w:t>Mean (SD)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"/>
                <w:sz w:val="24"/>
                <w:szCs w:val="24"/>
                <w:lang w:bidi="en-US"/>
              </w:rPr>
              <w:t>Min-Max</w:t>
            </w:r>
          </w:p>
        </w:tc>
      </w:tr>
      <w:tr w:rsidR="007122AD" w:rsidRPr="00700FFB" w:rsidTr="007122AD">
        <w:trPr>
          <w:trHeight w:val="308"/>
        </w:trPr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Age (years)</w:t>
            </w:r>
          </w:p>
        </w:tc>
        <w:tc>
          <w:tcPr>
            <w:tcW w:w="2731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60.8 (13.5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21.0 – 87.0</w:t>
            </w:r>
          </w:p>
        </w:tc>
      </w:tr>
      <w:tr w:rsidR="007122AD" w:rsidRPr="00700FFB" w:rsidTr="007122AD">
        <w:trPr>
          <w:trHeight w:val="308"/>
        </w:trPr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BMI (kg/m</w:t>
            </w: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vertAlign w:val="superscript"/>
                <w:lang w:bidi="en-US"/>
              </w:rPr>
              <w:t>2</w:t>
            </w: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)</w:t>
            </w:r>
          </w:p>
        </w:tc>
        <w:tc>
          <w:tcPr>
            <w:tcW w:w="2731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23.8 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5.4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:rsidR="007122AD" w:rsidRPr="00700FFB" w:rsidRDefault="00C22333" w:rsidP="00C22333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12.8 – 35.6</w:t>
            </w:r>
          </w:p>
        </w:tc>
      </w:tr>
      <w:tr w:rsidR="007122AD" w:rsidRPr="00700FFB" w:rsidTr="007122AD">
        <w:trPr>
          <w:trHeight w:val="308"/>
        </w:trPr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CAMA (cm²)</w:t>
            </w:r>
          </w:p>
        </w:tc>
        <w:tc>
          <w:tcPr>
            <w:tcW w:w="2731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30.7 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13.2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7.4 – 90.6</w:t>
            </w:r>
          </w:p>
        </w:tc>
      </w:tr>
      <w:tr w:rsidR="007122AD" w:rsidRPr="00700FFB" w:rsidTr="007122AD">
        <w:trPr>
          <w:trHeight w:val="308"/>
        </w:trPr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AC (cm)</w:t>
            </w:r>
          </w:p>
        </w:tc>
        <w:tc>
          <w:tcPr>
            <w:tcW w:w="2731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27.4 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4.9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:rsidR="00C22333" w:rsidRPr="00700FFB" w:rsidRDefault="00C22333" w:rsidP="00C22333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17.0 – 39.0</w:t>
            </w:r>
          </w:p>
        </w:tc>
      </w:tr>
      <w:tr w:rsidR="007122AD" w:rsidRPr="00700FFB" w:rsidTr="007122AD">
        <w:trPr>
          <w:trHeight w:val="308"/>
        </w:trPr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TSF (mm)</w:t>
            </w:r>
          </w:p>
        </w:tc>
        <w:tc>
          <w:tcPr>
            <w:tcW w:w="2731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17.4 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9.5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3.1 – 48.0</w:t>
            </w:r>
          </w:p>
        </w:tc>
      </w:tr>
      <w:tr w:rsidR="007122AD" w:rsidRPr="00700FFB" w:rsidTr="007122AD">
        <w:trPr>
          <w:trHeight w:val="308"/>
        </w:trPr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CC (cm)</w:t>
            </w:r>
          </w:p>
        </w:tc>
        <w:tc>
          <w:tcPr>
            <w:tcW w:w="2731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33.0 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4.6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18.7 – 45.5</w:t>
            </w:r>
          </w:p>
        </w:tc>
      </w:tr>
      <w:tr w:rsidR="007122AD" w:rsidRPr="00700FFB" w:rsidTr="007122AD">
        <w:trPr>
          <w:trHeight w:val="308"/>
        </w:trPr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PG-SGA Score </w:t>
            </w:r>
          </w:p>
        </w:tc>
        <w:tc>
          <w:tcPr>
            <w:tcW w:w="2731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13.1 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7.5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:rsidR="007122AD" w:rsidRPr="00C22333" w:rsidRDefault="00C22333" w:rsidP="00C22333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3"/>
                <w:sz w:val="24"/>
                <w:szCs w:val="24"/>
                <w:lang w:bidi="en-US"/>
              </w:rPr>
            </w:pPr>
            <w:r w:rsidRPr="00C22333">
              <w:rPr>
                <w:rFonts w:ascii="Times New Roman" w:eastAsia="Times New Roman" w:hAnsi="Times New Roman" w:cs="Times New Roman"/>
                <w:bCs/>
                <w:kern w:val="3"/>
                <w:sz w:val="24"/>
                <w:szCs w:val="24"/>
                <w:lang w:bidi="en-U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kern w:val="3"/>
                <w:sz w:val="24"/>
                <w:szCs w:val="24"/>
                <w:lang w:bidi="en-US"/>
              </w:rPr>
              <w:t>.0</w:t>
            </w:r>
            <w:r w:rsidRPr="00C22333">
              <w:rPr>
                <w:rFonts w:ascii="Times New Roman" w:eastAsia="Times New Roman" w:hAnsi="Times New Roman" w:cs="Times New Roman"/>
                <w:bCs/>
                <w:kern w:val="3"/>
                <w:sz w:val="24"/>
                <w:szCs w:val="24"/>
                <w:lang w:bidi="en-US"/>
              </w:rPr>
              <w:t xml:space="preserve"> – 30</w:t>
            </w:r>
            <w:r>
              <w:rPr>
                <w:rFonts w:ascii="Times New Roman" w:eastAsia="Times New Roman" w:hAnsi="Times New Roman" w:cs="Times New Roman"/>
                <w:bCs/>
                <w:kern w:val="3"/>
                <w:sz w:val="24"/>
                <w:szCs w:val="24"/>
                <w:lang w:bidi="en-US"/>
              </w:rPr>
              <w:t>.0</w:t>
            </w:r>
          </w:p>
        </w:tc>
      </w:tr>
      <w:tr w:rsidR="007122AD" w:rsidRPr="00700FFB" w:rsidTr="007122AD">
        <w:trPr>
          <w:trHeight w:val="308"/>
        </w:trPr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DAPMT (mm)</w:t>
            </w:r>
          </w:p>
        </w:tc>
        <w:tc>
          <w:tcPr>
            <w:tcW w:w="2731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13.8 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5.0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4.9 – 36.6</w:t>
            </w:r>
          </w:p>
        </w:tc>
      </w:tr>
      <w:tr w:rsidR="007122AD" w:rsidRPr="00700FFB" w:rsidTr="007122AD">
        <w:trPr>
          <w:trHeight w:val="308"/>
        </w:trPr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NDAPMT (mm)</w:t>
            </w:r>
          </w:p>
        </w:tc>
        <w:tc>
          <w:tcPr>
            <w:tcW w:w="2731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13.2 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5.3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)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3.7 – 40.6</w:t>
            </w:r>
          </w:p>
        </w:tc>
      </w:tr>
      <w:tr w:rsidR="007122AD" w:rsidRPr="00700FFB" w:rsidTr="007122AD">
        <w:trPr>
          <w:trHeight w:val="308"/>
        </w:trPr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DHGS (kg)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27.1 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9.7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)</w:t>
            </w:r>
          </w:p>
        </w:tc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22AD" w:rsidRPr="00C22333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C22333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11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.0</w:t>
            </w:r>
            <w:r w:rsidRPr="00C22333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 – 60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.0</w:t>
            </w:r>
          </w:p>
        </w:tc>
      </w:tr>
      <w:tr w:rsidR="007122AD" w:rsidRPr="00700FFB" w:rsidTr="007122AD">
        <w:trPr>
          <w:trHeight w:val="323"/>
        </w:trPr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2AD" w:rsidRPr="00700FFB" w:rsidRDefault="007122AD" w:rsidP="007122AD">
            <w:pPr>
              <w:autoSpaceDE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NDHGS (kg)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22AD" w:rsidRPr="00700FFB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3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24.5 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9.1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)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22AD" w:rsidRPr="00C22333" w:rsidRDefault="00C22333" w:rsidP="007122AD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C22333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8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.0</w:t>
            </w:r>
            <w:r w:rsidRPr="00C22333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–</w:t>
            </w:r>
            <w:r w:rsidRPr="00C22333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 54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.0</w:t>
            </w:r>
            <w:bookmarkStart w:id="0" w:name="_GoBack"/>
            <w:bookmarkEnd w:id="0"/>
          </w:p>
        </w:tc>
      </w:tr>
      <w:tr w:rsidR="007122AD" w:rsidRPr="00700FFB" w:rsidTr="007122AD">
        <w:trPr>
          <w:trHeight w:val="323"/>
        </w:trPr>
        <w:tc>
          <w:tcPr>
            <w:tcW w:w="882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122AD" w:rsidRPr="007122AD" w:rsidRDefault="007122AD" w:rsidP="007122AD">
            <w:pPr>
              <w:autoSpaceDE w:val="0"/>
              <w:adjustRightIn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</w:pPr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DAPMT; adductor </w:t>
            </w:r>
            <w:proofErr w:type="spellStart"/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pollicis</w:t>
            </w:r>
            <w:proofErr w:type="spellEnd"/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 muscle thickness in dominant hand; NDAPMT; adductor </w:t>
            </w:r>
            <w:proofErr w:type="spellStart"/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pollicis</w:t>
            </w:r>
            <w:proofErr w:type="spellEnd"/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 muscle thickness in non-dominant hand; DHGS: dominant handgrip strength; NDHGS: non-dominant handgrip strength; BMI: body mass index; CAMA: corrected arm muscle area; AC: arm circumference; TSF: tricipital skinfold; </w:t>
            </w:r>
            <w:proofErr w:type="gramStart"/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CC:</w:t>
            </w:r>
            <w:proofErr w:type="gramEnd"/>
            <w:r w:rsidRPr="00700FFB"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 xml:space="preserve"> calf circumference; PG-SGA score: Patient-Generated Subj</w:t>
            </w:r>
            <w:r>
              <w:rPr>
                <w:rFonts w:ascii="Times New Roman" w:eastAsia="Times New Roman" w:hAnsi="Times New Roman" w:cs="Times New Roman"/>
                <w:kern w:val="3"/>
                <w:sz w:val="24"/>
                <w:szCs w:val="24"/>
                <w:lang w:bidi="en-US"/>
              </w:rPr>
              <w:t>ective Global Assessment score.</w:t>
            </w:r>
          </w:p>
        </w:tc>
      </w:tr>
    </w:tbl>
    <w:p w:rsidR="007122AD" w:rsidRDefault="007122AD" w:rsidP="007122AD">
      <w:pPr>
        <w:autoSpaceDE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3"/>
          <w:sz w:val="24"/>
          <w:szCs w:val="24"/>
          <w:lang w:bidi="en-US"/>
        </w:rPr>
      </w:pPr>
    </w:p>
    <w:p w:rsidR="007122AD" w:rsidRDefault="007122AD" w:rsidP="007122AD">
      <w:pPr>
        <w:autoSpaceDE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3"/>
          <w:sz w:val="24"/>
          <w:szCs w:val="24"/>
          <w:lang w:bidi="en-US"/>
        </w:rPr>
      </w:pPr>
    </w:p>
    <w:p w:rsidR="007122AD" w:rsidRDefault="007122AD" w:rsidP="007122AD">
      <w:pPr>
        <w:autoSpaceDE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3"/>
          <w:sz w:val="24"/>
          <w:szCs w:val="24"/>
          <w:lang w:bidi="en-US"/>
        </w:rPr>
      </w:pPr>
    </w:p>
    <w:p w:rsidR="007122AD" w:rsidRDefault="007122AD" w:rsidP="007122AD">
      <w:pPr>
        <w:autoSpaceDE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3"/>
          <w:sz w:val="24"/>
          <w:szCs w:val="24"/>
          <w:lang w:bidi="en-US"/>
        </w:rPr>
      </w:pPr>
    </w:p>
    <w:p w:rsidR="007122AD" w:rsidRDefault="007122AD" w:rsidP="007122AD">
      <w:pPr>
        <w:autoSpaceDE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3"/>
          <w:sz w:val="24"/>
          <w:szCs w:val="24"/>
          <w:lang w:bidi="en-US"/>
        </w:rPr>
      </w:pPr>
    </w:p>
    <w:p w:rsidR="007122AD" w:rsidRDefault="007122AD" w:rsidP="007122AD">
      <w:pPr>
        <w:autoSpaceDE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3"/>
          <w:sz w:val="24"/>
          <w:szCs w:val="24"/>
          <w:lang w:bidi="en-US"/>
        </w:rPr>
      </w:pPr>
    </w:p>
    <w:p w:rsidR="007122AD" w:rsidRDefault="007122AD" w:rsidP="007122AD">
      <w:pPr>
        <w:autoSpaceDE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3"/>
          <w:sz w:val="24"/>
          <w:szCs w:val="24"/>
          <w:lang w:bidi="en-US"/>
        </w:rPr>
      </w:pPr>
    </w:p>
    <w:p w:rsidR="007122AD" w:rsidRDefault="007122AD" w:rsidP="007122AD">
      <w:pPr>
        <w:autoSpaceDE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3"/>
          <w:sz w:val="24"/>
          <w:szCs w:val="24"/>
          <w:lang w:bidi="en-US"/>
        </w:rPr>
      </w:pPr>
    </w:p>
    <w:p w:rsidR="007122AD" w:rsidRDefault="007122AD" w:rsidP="007122AD">
      <w:pPr>
        <w:autoSpaceDE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3"/>
          <w:sz w:val="24"/>
          <w:szCs w:val="24"/>
          <w:lang w:bidi="en-US"/>
        </w:rPr>
      </w:pPr>
    </w:p>
    <w:sectPr w:rsidR="007122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2AD"/>
    <w:rsid w:val="007122AD"/>
    <w:rsid w:val="007D4784"/>
    <w:rsid w:val="00995BD8"/>
    <w:rsid w:val="00B87EB5"/>
    <w:rsid w:val="00C2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FCE67"/>
  <w15:chartTrackingRefBased/>
  <w15:docId w15:val="{81D97010-DDA1-4C67-AF0A-9854D1EE4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2A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5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sa Sabrina Silva Pereira</dc:creator>
  <cp:keywords/>
  <dc:description/>
  <cp:lastModifiedBy>Taisa Sabrina Silva Pereira</cp:lastModifiedBy>
  <cp:revision>2</cp:revision>
  <dcterms:created xsi:type="dcterms:W3CDTF">2019-07-08T13:22:00Z</dcterms:created>
  <dcterms:modified xsi:type="dcterms:W3CDTF">2019-07-08T18:47:00Z</dcterms:modified>
</cp:coreProperties>
</file>